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4CE26" w14:textId="77777777" w:rsidR="0040203F" w:rsidRPr="004B42F0" w:rsidRDefault="0040203F" w:rsidP="0040203F">
      <w:r w:rsidRPr="004B42F0">
        <w:rPr>
          <w:b/>
          <w:bCs/>
          <w:iCs/>
        </w:rPr>
        <w:t xml:space="preserve">Table </w:t>
      </w:r>
      <w:r>
        <w:rPr>
          <w:b/>
          <w:bCs/>
          <w:iCs/>
        </w:rPr>
        <w:t>S3</w:t>
      </w:r>
      <w:r w:rsidRPr="004B42F0">
        <w:rPr>
          <w:b/>
          <w:bCs/>
          <w:iCs/>
        </w:rPr>
        <w:t>.</w:t>
      </w:r>
      <w:r w:rsidRPr="004B42F0">
        <w:rPr>
          <w:iCs/>
        </w:rPr>
        <w:t xml:space="preserve">  </w:t>
      </w:r>
      <w:bookmarkStart w:id="0" w:name="_Hlk147309490"/>
      <w:r w:rsidRPr="004B42F0">
        <w:rPr>
          <w:iCs/>
        </w:rPr>
        <w:t xml:space="preserve">Statistical analysis of data on </w:t>
      </w:r>
      <w:r w:rsidRPr="004B42F0">
        <w:rPr>
          <w:i/>
        </w:rPr>
        <w:t>Cyp51</w:t>
      </w:r>
      <w:r w:rsidRPr="004B42F0">
        <w:rPr>
          <w:iCs/>
        </w:rPr>
        <w:t xml:space="preserve"> copy number in </w:t>
      </w:r>
      <w:proofErr w:type="spellStart"/>
      <w:r w:rsidRPr="004B42F0">
        <w:rPr>
          <w:i/>
        </w:rPr>
        <w:t>Bgt</w:t>
      </w:r>
      <w:bookmarkEnd w:id="0"/>
      <w:proofErr w:type="spellEnd"/>
      <w:r w:rsidRPr="004B42F0">
        <w:rPr>
          <w:iCs/>
        </w:rPr>
        <w:t xml:space="preserve"> obtained by droplet digital PCR (</w:t>
      </w:r>
      <w:proofErr w:type="spellStart"/>
      <w:r w:rsidRPr="004B42F0">
        <w:rPr>
          <w:iCs/>
        </w:rPr>
        <w:t>ddPCR</w:t>
      </w:r>
      <w:proofErr w:type="spellEnd"/>
      <w:r w:rsidRPr="004B42F0">
        <w:rPr>
          <w:iCs/>
        </w:rPr>
        <w:t>)</w:t>
      </w:r>
      <w:r w:rsidRPr="004B42F0">
        <w:t>.</w:t>
      </w:r>
    </w:p>
    <w:p w14:paraId="622578DF" w14:textId="77777777" w:rsidR="0040203F" w:rsidRDefault="0040203F" w:rsidP="0040203F"/>
    <w:p w14:paraId="529AE085" w14:textId="77777777" w:rsidR="0040203F" w:rsidRPr="004B42F0" w:rsidRDefault="0040203F" w:rsidP="004020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559"/>
      </w:tblGrid>
      <w:tr w:rsidR="0040203F" w:rsidRPr="007A1C64" w14:paraId="510735CB" w14:textId="77777777" w:rsidTr="00557B3B">
        <w:tc>
          <w:tcPr>
            <w:tcW w:w="58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44288" w14:textId="77777777" w:rsidR="0040203F" w:rsidRPr="004B611D" w:rsidRDefault="0040203F" w:rsidP="00557B3B">
            <w:pPr>
              <w:rPr>
                <w:vertAlign w:val="superscript"/>
              </w:rPr>
            </w:pPr>
            <w:r w:rsidRPr="007A1C64">
              <w:t>a) Variance components of random effects</w:t>
            </w:r>
            <w:r>
              <w:rPr>
                <w:vertAlign w:val="superscript"/>
              </w:rPr>
              <w:t xml:space="preserve"> a</w:t>
            </w:r>
          </w:p>
          <w:p w14:paraId="2A992AAF" w14:textId="77777777" w:rsidR="0040203F" w:rsidRPr="007A1C64" w:rsidRDefault="0040203F" w:rsidP="00557B3B"/>
        </w:tc>
      </w:tr>
      <w:tr w:rsidR="0040203F" w:rsidRPr="007A1C64" w14:paraId="1FCBAA86" w14:textId="77777777" w:rsidTr="00557B3B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78BC2" w14:textId="77777777" w:rsidR="0040203F" w:rsidRPr="007A1C64" w:rsidRDefault="0040203F" w:rsidP="00557B3B">
            <w:pPr>
              <w:rPr>
                <w:b/>
                <w:bCs/>
              </w:rPr>
            </w:pPr>
            <w:r w:rsidRPr="007A1C64">
              <w:rPr>
                <w:b/>
                <w:bCs/>
              </w:rPr>
              <w:t>Random ter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9513D" w14:textId="77777777" w:rsidR="0040203F" w:rsidRPr="007A1C64" w:rsidRDefault="0040203F" w:rsidP="00557B3B">
            <w:pPr>
              <w:jc w:val="center"/>
              <w:rPr>
                <w:b/>
                <w:bCs/>
              </w:rPr>
            </w:pPr>
            <w:r w:rsidRPr="007A1C64">
              <w:rPr>
                <w:b/>
                <w:bCs/>
              </w:rPr>
              <w:t>Compon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E811B" w14:textId="77777777" w:rsidR="0040203F" w:rsidRPr="002061F1" w:rsidRDefault="0040203F" w:rsidP="00557B3B">
            <w:pPr>
              <w:jc w:val="center"/>
              <w:rPr>
                <w:vertAlign w:val="superscript"/>
              </w:rPr>
            </w:pPr>
            <w:proofErr w:type="spellStart"/>
            <w:r w:rsidRPr="007A1C64">
              <w:rPr>
                <w:b/>
                <w:bCs/>
              </w:rPr>
              <w:t>s.e.</w:t>
            </w:r>
            <w:proofErr w:type="spellEnd"/>
          </w:p>
        </w:tc>
      </w:tr>
      <w:tr w:rsidR="0040203F" w:rsidRPr="007A1C64" w14:paraId="72701D8D" w14:textId="77777777" w:rsidTr="00557B3B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9959E" w14:textId="77777777" w:rsidR="0040203F" w:rsidRPr="007A1C64" w:rsidRDefault="0040203F" w:rsidP="00557B3B">
            <w:r w:rsidRPr="007A1C64"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DBE6A" w14:textId="77777777" w:rsidR="0040203F" w:rsidRPr="007A1C64" w:rsidRDefault="0040203F" w:rsidP="00557B3B">
            <w:pPr>
              <w:jc w:val="center"/>
            </w:pPr>
            <w:r w:rsidRPr="007A1C64">
              <w:t>0.041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ED78D" w14:textId="77777777" w:rsidR="0040203F" w:rsidRPr="007A1C64" w:rsidRDefault="0040203F" w:rsidP="00557B3B">
            <w:pPr>
              <w:jc w:val="center"/>
            </w:pPr>
            <w:r w:rsidRPr="007A1C64">
              <w:t>0.00988</w:t>
            </w:r>
          </w:p>
        </w:tc>
      </w:tr>
      <w:tr w:rsidR="0040203F" w:rsidRPr="007A1C64" w14:paraId="6417B670" w14:textId="77777777" w:rsidTr="00557B3B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22AA88D" w14:textId="77777777" w:rsidR="0040203F" w:rsidRPr="007A1C64" w:rsidRDefault="0040203F" w:rsidP="00557B3B">
            <w:proofErr w:type="spellStart"/>
            <w:proofErr w:type="gramStart"/>
            <w:r w:rsidRPr="007A1C64">
              <w:t>Sample:Gene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910CA7" w14:textId="77777777" w:rsidR="0040203F" w:rsidRPr="007A1C64" w:rsidRDefault="0040203F" w:rsidP="00557B3B">
            <w:pPr>
              <w:jc w:val="center"/>
            </w:pPr>
            <w:r w:rsidRPr="007A1C64">
              <w:t>0.01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9F3DEE" w14:textId="77777777" w:rsidR="0040203F" w:rsidRPr="007A1C64" w:rsidRDefault="0040203F" w:rsidP="00557B3B">
            <w:pPr>
              <w:jc w:val="center"/>
            </w:pPr>
            <w:r w:rsidRPr="007A1C64">
              <w:t>0.00486</w:t>
            </w:r>
          </w:p>
        </w:tc>
      </w:tr>
      <w:tr w:rsidR="0040203F" w:rsidRPr="007A1C64" w14:paraId="0F2C4874" w14:textId="77777777" w:rsidTr="00557B3B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CBEE4DD" w14:textId="77777777" w:rsidR="0040203F" w:rsidRPr="007A1C64" w:rsidRDefault="0040203F" w:rsidP="00557B3B">
            <w:proofErr w:type="spellStart"/>
            <w:proofErr w:type="gramStart"/>
            <w:r w:rsidRPr="007A1C64">
              <w:t>Sample:TechRep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5EEDFE" w14:textId="77777777" w:rsidR="0040203F" w:rsidRPr="007A1C64" w:rsidRDefault="0040203F" w:rsidP="00557B3B">
            <w:pPr>
              <w:jc w:val="center"/>
            </w:pPr>
            <w:r w:rsidRPr="007A1C64">
              <w:t>0.00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DCFEEA" w14:textId="77777777" w:rsidR="0040203F" w:rsidRPr="007A1C64" w:rsidRDefault="0040203F" w:rsidP="00557B3B">
            <w:pPr>
              <w:jc w:val="center"/>
            </w:pPr>
            <w:r w:rsidRPr="007A1C64">
              <w:t>0.00151</w:t>
            </w:r>
          </w:p>
        </w:tc>
      </w:tr>
      <w:tr w:rsidR="0040203F" w:rsidRPr="007A1C64" w14:paraId="52988017" w14:textId="77777777" w:rsidTr="00557B3B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43DC4" w14:textId="77777777" w:rsidR="0040203F" w:rsidRPr="007A1C64" w:rsidRDefault="0040203F" w:rsidP="00557B3B">
            <w:proofErr w:type="spellStart"/>
            <w:proofErr w:type="gramStart"/>
            <w:r w:rsidRPr="007A1C64">
              <w:t>Sample:Gene</w:t>
            </w:r>
            <w:proofErr w:type="gramEnd"/>
            <w:r w:rsidRPr="007A1C64">
              <w:t>:TechRe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267D0" w14:textId="77777777" w:rsidR="0040203F" w:rsidRPr="007A1C64" w:rsidRDefault="0040203F" w:rsidP="00557B3B">
            <w:pPr>
              <w:jc w:val="center"/>
            </w:pPr>
            <w:r w:rsidRPr="007A1C64">
              <w:t>0.01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567B6" w14:textId="77777777" w:rsidR="0040203F" w:rsidRPr="007A1C64" w:rsidRDefault="0040203F" w:rsidP="00557B3B">
            <w:pPr>
              <w:jc w:val="center"/>
            </w:pPr>
            <w:r w:rsidRPr="007A1C64">
              <w:t>0.00202</w:t>
            </w:r>
          </w:p>
        </w:tc>
      </w:tr>
    </w:tbl>
    <w:p w14:paraId="3F76DD6E" w14:textId="77777777" w:rsidR="0040203F" w:rsidRDefault="0040203F" w:rsidP="0040203F"/>
    <w:p w14:paraId="4E198E17" w14:textId="77777777" w:rsidR="0040203F" w:rsidRPr="004B42F0" w:rsidRDefault="0040203F" w:rsidP="004020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851"/>
        <w:gridCol w:w="1422"/>
        <w:gridCol w:w="1418"/>
      </w:tblGrid>
      <w:tr w:rsidR="0040203F" w:rsidRPr="006C3EE6" w14:paraId="003AA064" w14:textId="77777777" w:rsidTr="00557B3B">
        <w:tc>
          <w:tcPr>
            <w:tcW w:w="60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CECFC" w14:textId="77777777" w:rsidR="0040203F" w:rsidRDefault="0040203F" w:rsidP="00557B3B">
            <w:r w:rsidRPr="006C3EE6">
              <w:t>b) Analysis of variance of fixed effects</w:t>
            </w:r>
          </w:p>
          <w:p w14:paraId="7ECC5736" w14:textId="77777777" w:rsidR="0040203F" w:rsidRPr="006C3EE6" w:rsidRDefault="0040203F" w:rsidP="00557B3B"/>
        </w:tc>
      </w:tr>
      <w:tr w:rsidR="0040203F" w:rsidRPr="006C3EE6" w14:paraId="34EDB0D0" w14:textId="77777777" w:rsidTr="00557B3B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7D3D9" w14:textId="77777777" w:rsidR="0040203F" w:rsidRPr="006C3EE6" w:rsidRDefault="0040203F" w:rsidP="00557B3B">
            <w:pPr>
              <w:rPr>
                <w:b/>
                <w:bCs/>
              </w:rPr>
            </w:pPr>
            <w:r w:rsidRPr="006C3EE6">
              <w:rPr>
                <w:b/>
                <w:bCs/>
              </w:rPr>
              <w:t>Fixed ter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71C86" w14:textId="77777777" w:rsidR="0040203F" w:rsidRPr="00F85EF4" w:rsidRDefault="0040203F" w:rsidP="00557B3B">
            <w:pPr>
              <w:jc w:val="center"/>
              <w:rPr>
                <w:bCs/>
                <w:vertAlign w:val="superscript"/>
              </w:rPr>
            </w:pPr>
            <w:proofErr w:type="spellStart"/>
            <w:r w:rsidRPr="006C3EE6">
              <w:rPr>
                <w:b/>
                <w:bCs/>
              </w:rPr>
              <w:t>d.f.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E3019" w14:textId="77777777" w:rsidR="0040203F" w:rsidRPr="006C3EE6" w:rsidRDefault="0040203F" w:rsidP="00557B3B">
            <w:pPr>
              <w:jc w:val="center"/>
              <w:rPr>
                <w:b/>
                <w:bCs/>
              </w:rPr>
            </w:pPr>
            <w:r w:rsidRPr="006C3EE6">
              <w:rPr>
                <w:b/>
                <w:bCs/>
              </w:rPr>
              <w:t>Wald</w:t>
            </w:r>
            <w:r>
              <w:rPr>
                <w:b/>
                <w:bCs/>
              </w:rPr>
              <w:t xml:space="preserve"> statistic </w:t>
            </w:r>
            <w:r w:rsidRPr="006C3EE6">
              <w:rPr>
                <w:b/>
                <w:bCs/>
              </w:rPr>
              <w:t>/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6C3EE6">
              <w:rPr>
                <w:b/>
                <w:bCs/>
              </w:rPr>
              <w:t>d.f.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80CBF" w14:textId="77777777" w:rsidR="0040203F" w:rsidRPr="006C3EE6" w:rsidRDefault="0040203F" w:rsidP="00557B3B">
            <w:pPr>
              <w:jc w:val="center"/>
              <w:rPr>
                <w:b/>
                <w:bCs/>
              </w:rPr>
            </w:pPr>
            <w:r w:rsidRPr="006C3EE6">
              <w:rPr>
                <w:b/>
                <w:bCs/>
              </w:rPr>
              <w:t>P (chi-sq)</w:t>
            </w:r>
          </w:p>
        </w:tc>
      </w:tr>
      <w:tr w:rsidR="0040203F" w:rsidRPr="006C3EE6" w14:paraId="3B69EF2C" w14:textId="77777777" w:rsidTr="00557B3B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4E299" w14:textId="77777777" w:rsidR="0040203F" w:rsidRPr="006C3EE6" w:rsidRDefault="0040203F" w:rsidP="00557B3B">
            <w:r w:rsidRPr="006C3EE6">
              <w:t>Ge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5C28D" w14:textId="77777777" w:rsidR="0040203F" w:rsidRPr="006C3EE6" w:rsidRDefault="0040203F" w:rsidP="00557B3B">
            <w:pPr>
              <w:jc w:val="center"/>
            </w:pPr>
            <w:r w:rsidRPr="006C3EE6"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57330" w14:textId="77777777" w:rsidR="0040203F" w:rsidRPr="006C3EE6" w:rsidRDefault="0040203F" w:rsidP="00557B3B">
            <w:pPr>
              <w:jc w:val="center"/>
            </w:pPr>
            <w:r w:rsidRPr="006C3EE6">
              <w:t>880.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0DBB8" w14:textId="77777777" w:rsidR="0040203F" w:rsidRPr="006C3EE6" w:rsidRDefault="0040203F" w:rsidP="00557B3B">
            <w:pPr>
              <w:jc w:val="center"/>
            </w:pPr>
            <w:r w:rsidRPr="006C3EE6">
              <w:t>&lt;0.001</w:t>
            </w:r>
          </w:p>
        </w:tc>
      </w:tr>
      <w:tr w:rsidR="0040203F" w:rsidRPr="006C3EE6" w14:paraId="788DB482" w14:textId="77777777" w:rsidTr="00557B3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A092FD7" w14:textId="77777777" w:rsidR="0040203F" w:rsidRPr="006C3EE6" w:rsidRDefault="0040203F" w:rsidP="00557B3B">
            <w:r>
              <w:t>Lineag</w:t>
            </w:r>
            <w:r w:rsidRPr="006C3EE6"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7D4888" w14:textId="77777777" w:rsidR="0040203F" w:rsidRPr="006C3EE6" w:rsidRDefault="0040203F" w:rsidP="00557B3B">
            <w:pPr>
              <w:jc w:val="center"/>
            </w:pPr>
            <w:r w:rsidRPr="006C3EE6">
              <w:t>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A548C28" w14:textId="77777777" w:rsidR="0040203F" w:rsidRPr="006C3EE6" w:rsidRDefault="0040203F" w:rsidP="00557B3B">
            <w:pPr>
              <w:jc w:val="center"/>
            </w:pPr>
            <w:r w:rsidRPr="006C3EE6">
              <w:t>12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91B306" w14:textId="77777777" w:rsidR="0040203F" w:rsidRPr="006C3EE6" w:rsidRDefault="0040203F" w:rsidP="00557B3B">
            <w:pPr>
              <w:jc w:val="center"/>
            </w:pPr>
            <w:r w:rsidRPr="006C3EE6">
              <w:t>&lt;0.001</w:t>
            </w:r>
          </w:p>
        </w:tc>
      </w:tr>
      <w:tr w:rsidR="0040203F" w:rsidRPr="006C3EE6" w14:paraId="38130CD6" w14:textId="77777777" w:rsidTr="00557B3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F52DC6E" w14:textId="77777777" w:rsidR="0040203F" w:rsidRPr="006C3EE6" w:rsidRDefault="0040203F" w:rsidP="00557B3B">
            <w:proofErr w:type="spellStart"/>
            <w:r w:rsidRPr="006C3EE6">
              <w:t>Gene.</w:t>
            </w:r>
            <w:r>
              <w:t>Lineag</w:t>
            </w:r>
            <w:r w:rsidRPr="006C3EE6">
              <w:t>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DF55E1" w14:textId="77777777" w:rsidR="0040203F" w:rsidRPr="006C3EE6" w:rsidRDefault="0040203F" w:rsidP="00557B3B">
            <w:pPr>
              <w:jc w:val="center"/>
            </w:pPr>
            <w:r w:rsidRPr="006C3EE6">
              <w:t>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AEE8490" w14:textId="77777777" w:rsidR="0040203F" w:rsidRPr="006C3EE6" w:rsidRDefault="0040203F" w:rsidP="00557B3B">
            <w:pPr>
              <w:jc w:val="center"/>
            </w:pPr>
            <w:r w:rsidRPr="006C3EE6">
              <w:t>16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604A65" w14:textId="77777777" w:rsidR="0040203F" w:rsidRPr="006C3EE6" w:rsidRDefault="0040203F" w:rsidP="00557B3B">
            <w:pPr>
              <w:jc w:val="center"/>
            </w:pPr>
            <w:r w:rsidRPr="006C3EE6">
              <w:t>&lt;0.001</w:t>
            </w:r>
          </w:p>
        </w:tc>
      </w:tr>
      <w:tr w:rsidR="0040203F" w:rsidRPr="006C3EE6" w14:paraId="382E3476" w14:textId="77777777" w:rsidTr="00557B3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DE0493B" w14:textId="77777777" w:rsidR="0040203F" w:rsidRPr="006C3EE6" w:rsidRDefault="0040203F" w:rsidP="00557B3B">
            <w:proofErr w:type="spellStart"/>
            <w:r w:rsidRPr="006C3EE6">
              <w:t>Clone.Isol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662DF5" w14:textId="77777777" w:rsidR="0040203F" w:rsidRPr="006C3EE6" w:rsidRDefault="0040203F" w:rsidP="00557B3B">
            <w:pPr>
              <w:jc w:val="center"/>
            </w:pPr>
            <w:r w:rsidRPr="006C3EE6">
              <w:t>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AFDDB75" w14:textId="77777777" w:rsidR="0040203F" w:rsidRPr="006C3EE6" w:rsidRDefault="0040203F" w:rsidP="00557B3B">
            <w:pPr>
              <w:jc w:val="center"/>
            </w:pPr>
            <w:r w:rsidRPr="006C3EE6">
              <w:t>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D8EDF8" w14:textId="77777777" w:rsidR="0040203F" w:rsidRPr="006C3EE6" w:rsidRDefault="0040203F" w:rsidP="00557B3B">
            <w:pPr>
              <w:jc w:val="center"/>
            </w:pPr>
            <w:r w:rsidRPr="006C3EE6">
              <w:t>0.2</w:t>
            </w:r>
          </w:p>
        </w:tc>
      </w:tr>
      <w:tr w:rsidR="0040203F" w:rsidRPr="006C3EE6" w14:paraId="642C5E63" w14:textId="77777777" w:rsidTr="00557B3B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F65E3" w14:textId="77777777" w:rsidR="0040203F" w:rsidRPr="006C3EE6" w:rsidRDefault="0040203F" w:rsidP="00557B3B">
            <w:proofErr w:type="spellStart"/>
            <w:proofErr w:type="gramStart"/>
            <w:r w:rsidRPr="006C3EE6">
              <w:t>Gene.</w:t>
            </w:r>
            <w:r>
              <w:t>Lineag</w:t>
            </w:r>
            <w:r w:rsidRPr="006C3EE6">
              <w:t>e.Isolate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49933" w14:textId="77777777" w:rsidR="0040203F" w:rsidRPr="006C3EE6" w:rsidRDefault="0040203F" w:rsidP="00557B3B">
            <w:pPr>
              <w:jc w:val="center"/>
            </w:pPr>
            <w:r w:rsidRPr="006C3EE6">
              <w:t>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5E3F1" w14:textId="77777777" w:rsidR="0040203F" w:rsidRPr="006C3EE6" w:rsidRDefault="0040203F" w:rsidP="00557B3B">
            <w:pPr>
              <w:jc w:val="center"/>
            </w:pPr>
            <w:r w:rsidRPr="006C3EE6">
              <w:t>2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640B0" w14:textId="77777777" w:rsidR="0040203F" w:rsidRPr="006C3EE6" w:rsidRDefault="0040203F" w:rsidP="00557B3B">
            <w:pPr>
              <w:jc w:val="center"/>
            </w:pPr>
            <w:r w:rsidRPr="006C3EE6">
              <w:t>0.05</w:t>
            </w:r>
          </w:p>
        </w:tc>
      </w:tr>
    </w:tbl>
    <w:p w14:paraId="152DF83D" w14:textId="77777777" w:rsidR="0040203F" w:rsidRDefault="0040203F" w:rsidP="0040203F">
      <w:pPr>
        <w:rPr>
          <w:b/>
          <w:bCs/>
          <w:iCs/>
        </w:rPr>
      </w:pPr>
    </w:p>
    <w:p w14:paraId="1F98E61F" w14:textId="77777777" w:rsidR="0040203F" w:rsidRPr="004B42F0" w:rsidRDefault="0040203F" w:rsidP="0040203F">
      <w:pPr>
        <w:rPr>
          <w:iCs/>
        </w:rPr>
      </w:pPr>
      <w:proofErr w:type="gramStart"/>
      <w:r w:rsidRPr="002061F1">
        <w:rPr>
          <w:iCs/>
          <w:vertAlign w:val="superscript"/>
        </w:rPr>
        <w:t>a</w:t>
      </w:r>
      <w:proofErr w:type="gramEnd"/>
      <w:r w:rsidRPr="002061F1">
        <w:rPr>
          <w:iCs/>
        </w:rPr>
        <w:t xml:space="preserve"> Abbreviations: </w:t>
      </w:r>
      <w:proofErr w:type="spellStart"/>
      <w:r w:rsidRPr="004B42F0">
        <w:rPr>
          <w:iCs/>
        </w:rPr>
        <w:t>s.e.</w:t>
      </w:r>
      <w:proofErr w:type="spellEnd"/>
      <w:r>
        <w:rPr>
          <w:iCs/>
        </w:rPr>
        <w:t>,</w:t>
      </w:r>
      <w:r w:rsidRPr="004B42F0">
        <w:rPr>
          <w:iCs/>
        </w:rPr>
        <w:t xml:space="preserve"> standard error</w:t>
      </w:r>
      <w:r>
        <w:rPr>
          <w:iCs/>
        </w:rPr>
        <w:t xml:space="preserve">; </w:t>
      </w:r>
      <w:proofErr w:type="spellStart"/>
      <w:r w:rsidRPr="004B42F0">
        <w:rPr>
          <w:iCs/>
        </w:rPr>
        <w:t>d.f.</w:t>
      </w:r>
      <w:proofErr w:type="spellEnd"/>
      <w:r>
        <w:rPr>
          <w:iCs/>
        </w:rPr>
        <w:t>,</w:t>
      </w:r>
      <w:r w:rsidRPr="004B42F0">
        <w:rPr>
          <w:iCs/>
        </w:rPr>
        <w:t xml:space="preserve"> degrees of freedom</w:t>
      </w:r>
      <w:r>
        <w:rPr>
          <w:iCs/>
        </w:rPr>
        <w:t xml:space="preserve">; </w:t>
      </w:r>
      <w:r w:rsidRPr="004B42F0">
        <w:rPr>
          <w:iCs/>
        </w:rPr>
        <w:t>P</w:t>
      </w:r>
      <w:r>
        <w:rPr>
          <w:iCs/>
        </w:rPr>
        <w:t>;</w:t>
      </w:r>
      <w:r w:rsidRPr="004B42F0">
        <w:rPr>
          <w:iCs/>
        </w:rPr>
        <w:t xml:space="preserve"> chi-squared test probability</w:t>
      </w:r>
      <w:r>
        <w:rPr>
          <w:iCs/>
        </w:rPr>
        <w:t>.</w:t>
      </w:r>
    </w:p>
    <w:p w14:paraId="47C10250" w14:textId="77777777" w:rsidR="0040203F" w:rsidRDefault="0040203F" w:rsidP="0040203F"/>
    <w:p w14:paraId="528282BD" w14:textId="77777777" w:rsidR="0040203F" w:rsidRPr="00044C16" w:rsidRDefault="0040203F" w:rsidP="0040203F">
      <w:pPr>
        <w:rPr>
          <w:b/>
          <w:bCs/>
        </w:rPr>
      </w:pPr>
      <w:r>
        <w:rPr>
          <w:b/>
          <w:bCs/>
        </w:rPr>
        <w:t>Notes</w:t>
      </w:r>
    </w:p>
    <w:p w14:paraId="73DE7808" w14:textId="77777777" w:rsidR="0040203F" w:rsidRDefault="0040203F" w:rsidP="0040203F"/>
    <w:p w14:paraId="38AFAFE9" w14:textId="77777777" w:rsidR="0040203F" w:rsidRPr="004B42F0" w:rsidRDefault="0040203F" w:rsidP="0040203F">
      <w:r w:rsidRPr="004B42F0">
        <w:t xml:space="preserve">The variable </w:t>
      </w:r>
      <w:proofErr w:type="spellStart"/>
      <w:r w:rsidRPr="004B42F0">
        <w:t>analysed</w:t>
      </w:r>
      <w:proofErr w:type="spellEnd"/>
      <w:r w:rsidRPr="004B42F0">
        <w:t xml:space="preserve"> was log</w:t>
      </w:r>
      <w:r w:rsidRPr="004B42F0">
        <w:rPr>
          <w:vertAlign w:val="subscript"/>
        </w:rPr>
        <w:t>e</w:t>
      </w:r>
      <w:r w:rsidRPr="004B42F0">
        <w:t xml:space="preserve"> [</w:t>
      </w:r>
      <w:proofErr w:type="gramStart"/>
      <w:r w:rsidRPr="004B42F0">
        <w:t>log</w:t>
      </w:r>
      <w:r w:rsidRPr="004B42F0">
        <w:rPr>
          <w:vertAlign w:val="subscript"/>
        </w:rPr>
        <w:t>e</w:t>
      </w:r>
      <w:r w:rsidRPr="004B42F0">
        <w:t>(</w:t>
      </w:r>
      <w:proofErr w:type="spellStart"/>
      <w:proofErr w:type="gramEnd"/>
      <w:r w:rsidRPr="004B42F0">
        <w:t>Accepted</w:t>
      </w:r>
      <w:r w:rsidRPr="004B42F0">
        <w:softHyphen/>
      </w:r>
      <w:r w:rsidRPr="004B42F0">
        <w:rPr>
          <w:i/>
          <w:iCs/>
          <w:vertAlign w:val="subscript"/>
        </w:rPr>
        <w:t>itg</w:t>
      </w:r>
      <w:proofErr w:type="spellEnd"/>
      <w:r w:rsidRPr="004B42F0">
        <w:t>) – log</w:t>
      </w:r>
      <w:r w:rsidRPr="004B42F0">
        <w:rPr>
          <w:vertAlign w:val="subscript"/>
        </w:rPr>
        <w:t>e</w:t>
      </w:r>
      <w:r w:rsidRPr="004B42F0">
        <w:t>(</w:t>
      </w:r>
      <w:proofErr w:type="spellStart"/>
      <w:r w:rsidRPr="004B42F0">
        <w:t>Negative</w:t>
      </w:r>
      <w:r w:rsidRPr="004B42F0">
        <w:rPr>
          <w:i/>
          <w:iCs/>
          <w:vertAlign w:val="subscript"/>
        </w:rPr>
        <w:t>itg</w:t>
      </w:r>
      <w:proofErr w:type="spellEnd"/>
      <w:r w:rsidRPr="004B42F0">
        <w:t xml:space="preserve">)] for gene </w:t>
      </w:r>
      <w:r w:rsidRPr="004B42F0">
        <w:rPr>
          <w:i/>
          <w:iCs/>
        </w:rPr>
        <w:t>g</w:t>
      </w:r>
      <w:r w:rsidRPr="004B42F0">
        <w:t xml:space="preserve"> in technical replicate </w:t>
      </w:r>
      <w:r w:rsidRPr="004B42F0">
        <w:rPr>
          <w:i/>
          <w:iCs/>
        </w:rPr>
        <w:t>t</w:t>
      </w:r>
      <w:r w:rsidRPr="004B42F0">
        <w:t xml:space="preserve"> of isolate </w:t>
      </w:r>
      <w:proofErr w:type="spellStart"/>
      <w:r w:rsidRPr="004B42F0">
        <w:rPr>
          <w:i/>
          <w:iCs/>
        </w:rPr>
        <w:t>i</w:t>
      </w:r>
      <w:proofErr w:type="spellEnd"/>
      <w:r w:rsidRPr="004B42F0">
        <w:t xml:space="preserve">.  ‘Gene’ is either </w:t>
      </w:r>
      <w:r w:rsidRPr="004B42F0">
        <w:rPr>
          <w:i/>
          <w:iCs/>
        </w:rPr>
        <w:t>Cyp51</w:t>
      </w:r>
      <w:r w:rsidRPr="004B42F0">
        <w:t xml:space="preserve"> or the β-tubulin gene </w:t>
      </w:r>
      <w:r w:rsidRPr="004B42F0">
        <w:rPr>
          <w:i/>
          <w:iCs/>
        </w:rPr>
        <w:t>Tub2</w:t>
      </w:r>
      <w:r w:rsidRPr="004B42F0">
        <w:t xml:space="preserve">. </w:t>
      </w:r>
    </w:p>
    <w:p w14:paraId="46FC51CA" w14:textId="77777777" w:rsidR="0040203F" w:rsidRDefault="0040203F" w:rsidP="0040203F"/>
    <w:p w14:paraId="58DA8B8C" w14:textId="77777777" w:rsidR="0040203F" w:rsidRPr="004B42F0" w:rsidRDefault="0040203F" w:rsidP="0040203F">
      <w:r w:rsidRPr="004B42F0">
        <w:t xml:space="preserve">The number of amplified fragments in a droplet follows a Poisson distribution </w:t>
      </w:r>
      <w:r w:rsidRPr="004B42F0">
        <w:fldChar w:fldCharType="begin"/>
      </w:r>
      <w:r>
        <w:instrText xml:space="preserve"> ADDIN EN.CITE &lt;EndNote&gt;&lt;Cite&gt;&lt;Author&gt;Bio-Rad Laboratories&lt;/Author&gt;&lt;RecNum&gt;1712&lt;/RecNum&gt;&lt;DisplayText&gt;(Bio-Rad Laboratories)&lt;/DisplayText&gt;&lt;record&gt;&lt;rec-number&gt;1712&lt;/rec-number&gt;&lt;foreign-keys&gt;&lt;key app="EN" db-id="5r2059wvua9vroeesz8vsx01at2rtwe05fz9" timestamp="1628974834"&gt;1712&lt;/key&gt;&lt;/foreign-keys&gt;&lt;ref-type name="Pamphlet"&gt;24&lt;/ref-type&gt;&lt;contributors&gt;&lt;authors&gt;&lt;author&gt;Bio-Rad Laboratories, Inc.&lt;/author&gt;&lt;/authors&gt;&lt;/contributors&gt;&lt;titles&gt;&lt;title&gt;Droplet Digital PCR:  Applications Guide&lt;/title&gt;&lt;/titles&gt;&lt;pages&gt;140&lt;/pages&gt;&lt;dates&gt;&lt;/dates&gt;&lt;publisher&gt;Bio-Rad&lt;/publisher&gt;&lt;work-type&gt;Applications Guide&lt;/work-type&gt;&lt;urls&gt;&lt;related-urls&gt;&lt;url&gt;https://www.bio-rad.com/webroot/web/pdf/lsr/literature/Bulletin_6407.pdf&lt;/url&gt;&lt;/related-urls&gt;&lt;/urls&gt;&lt;/record&gt;&lt;/Cite&gt;&lt;/EndNote&gt;</w:instrText>
      </w:r>
      <w:r w:rsidRPr="004B42F0">
        <w:fldChar w:fldCharType="separate"/>
      </w:r>
      <w:r>
        <w:rPr>
          <w:noProof/>
        </w:rPr>
        <w:t>(Bio-Rad Laboratories)</w:t>
      </w:r>
      <w:r w:rsidRPr="004B42F0">
        <w:fldChar w:fldCharType="end"/>
      </w:r>
      <w:r w:rsidRPr="004B42F0">
        <w:t>;</w:t>
      </w:r>
    </w:p>
    <w:p w14:paraId="5328598B" w14:textId="77777777" w:rsidR="0040203F" w:rsidRPr="004B42F0" w:rsidRDefault="0040203F" w:rsidP="0040203F">
      <w:hyperlink r:id="rId4" w:history="1">
        <w:r w:rsidRPr="004B42F0">
          <w:rPr>
            <w:rStyle w:val="Hyperlink"/>
            <w:rFonts w:eastAsiaTheme="majorEastAsia"/>
            <w:noProof/>
          </w:rPr>
          <w:t>https://www.bio-rad.com/webroot/web/pdf/lsr/literature/Bulletin_6407.pdf</w:t>
        </w:r>
      </w:hyperlink>
      <w:r w:rsidRPr="004B42F0">
        <w:t xml:space="preserve">).  If </w:t>
      </w:r>
      <w:r w:rsidRPr="004B42F0">
        <w:rPr>
          <w:i/>
          <w:iCs/>
        </w:rPr>
        <w:t>F</w:t>
      </w:r>
      <w:r w:rsidRPr="004B42F0">
        <w:t xml:space="preserve"> is the number of fragments in a droplet, the fraction of droplets with no fragment (Negative/Accepted) is exp(−</w:t>
      </w:r>
      <w:r w:rsidRPr="004B42F0">
        <w:rPr>
          <w:i/>
          <w:iCs/>
        </w:rPr>
        <w:t>F</w:t>
      </w:r>
      <w:r w:rsidRPr="004B42F0">
        <w:t>).  log</w:t>
      </w:r>
      <w:r w:rsidRPr="004B42F0">
        <w:rPr>
          <w:vertAlign w:val="subscript"/>
        </w:rPr>
        <w:t xml:space="preserve">e </w:t>
      </w:r>
      <w:r w:rsidRPr="004B42F0">
        <w:t>(Accepted</w:t>
      </w:r>
      <w:r w:rsidRPr="004B42F0">
        <w:rPr>
          <w:vertAlign w:val="subscript"/>
        </w:rPr>
        <w:t xml:space="preserve"> </w:t>
      </w:r>
      <w:r w:rsidRPr="004B42F0">
        <w:t xml:space="preserve">/ Negative) is therefore an estimate of </w:t>
      </w:r>
      <w:r w:rsidRPr="004B42F0">
        <w:rPr>
          <w:i/>
          <w:iCs/>
        </w:rPr>
        <w:t>F</w:t>
      </w:r>
      <w:r w:rsidRPr="004B42F0">
        <w:t xml:space="preserve">.  The number of genes of </w:t>
      </w:r>
      <w:r w:rsidRPr="004B42F0">
        <w:rPr>
          <w:i/>
          <w:iCs/>
        </w:rPr>
        <w:t>Cyp51</w:t>
      </w:r>
      <w:r w:rsidRPr="004B42F0">
        <w:t xml:space="preserve"> relative to </w:t>
      </w:r>
      <w:r w:rsidRPr="004B42F0">
        <w:rPr>
          <w:i/>
          <w:iCs/>
        </w:rPr>
        <w:t>Tub2</w:t>
      </w:r>
      <w:r w:rsidRPr="004B42F0">
        <w:t xml:space="preserve"> is therefore</w:t>
      </w:r>
    </w:p>
    <w:p w14:paraId="4E00019C" w14:textId="77777777" w:rsidR="0040203F" w:rsidRDefault="0040203F" w:rsidP="0040203F">
      <w:pPr>
        <w:jc w:val="center"/>
        <w:rPr>
          <w:i/>
          <w:iCs/>
        </w:rPr>
      </w:pPr>
    </w:p>
    <w:p w14:paraId="714AAEE3" w14:textId="77777777" w:rsidR="0040203F" w:rsidRPr="004B42F0" w:rsidRDefault="0040203F" w:rsidP="0040203F">
      <w:pPr>
        <w:jc w:val="center"/>
      </w:pPr>
      <w:r w:rsidRPr="004B42F0">
        <w:rPr>
          <w:i/>
          <w:iCs/>
        </w:rPr>
        <w:t>F</w:t>
      </w:r>
      <w:r w:rsidRPr="004B42F0">
        <w:rPr>
          <w:i/>
          <w:iCs/>
          <w:vertAlign w:val="subscript"/>
        </w:rPr>
        <w:t>Cyp51</w:t>
      </w:r>
      <w:r w:rsidRPr="004B42F0">
        <w:t xml:space="preserve"> / </w:t>
      </w:r>
      <w:r w:rsidRPr="004B42F0">
        <w:rPr>
          <w:i/>
          <w:iCs/>
        </w:rPr>
        <w:t>F</w:t>
      </w:r>
      <w:r w:rsidRPr="004B42F0">
        <w:rPr>
          <w:i/>
          <w:iCs/>
          <w:vertAlign w:val="subscript"/>
        </w:rPr>
        <w:t>Tub2</w:t>
      </w:r>
      <w:r w:rsidRPr="004B42F0">
        <w:t xml:space="preserve"> = log</w:t>
      </w:r>
      <w:r w:rsidRPr="004B42F0">
        <w:rPr>
          <w:vertAlign w:val="subscript"/>
        </w:rPr>
        <w:t xml:space="preserve">e </w:t>
      </w:r>
      <w:r w:rsidRPr="004B42F0">
        <w:t>(Accepted</w:t>
      </w:r>
      <w:r w:rsidRPr="004B42F0">
        <w:rPr>
          <w:i/>
          <w:iCs/>
          <w:vertAlign w:val="subscript"/>
        </w:rPr>
        <w:t xml:space="preserve">Cyp51 </w:t>
      </w:r>
      <w:r w:rsidRPr="004B42F0">
        <w:t>/</w:t>
      </w:r>
      <w:r w:rsidRPr="004B42F0">
        <w:rPr>
          <w:vertAlign w:val="subscript"/>
        </w:rPr>
        <w:t xml:space="preserve"> </w:t>
      </w:r>
      <w:r w:rsidRPr="004B42F0">
        <w:t>Negative</w:t>
      </w:r>
      <w:r w:rsidRPr="004B42F0">
        <w:rPr>
          <w:i/>
          <w:iCs/>
          <w:vertAlign w:val="subscript"/>
        </w:rPr>
        <w:t>Cyp51</w:t>
      </w:r>
      <w:r w:rsidRPr="004B42F0">
        <w:t>) / log</w:t>
      </w:r>
      <w:r w:rsidRPr="004B42F0">
        <w:rPr>
          <w:vertAlign w:val="subscript"/>
        </w:rPr>
        <w:t xml:space="preserve">e </w:t>
      </w:r>
      <w:r w:rsidRPr="004B42F0">
        <w:t>(Accepted</w:t>
      </w:r>
      <w:r w:rsidRPr="004B42F0">
        <w:rPr>
          <w:i/>
          <w:iCs/>
          <w:vertAlign w:val="subscript"/>
        </w:rPr>
        <w:t xml:space="preserve">Tub2 </w:t>
      </w:r>
      <w:r w:rsidRPr="004B42F0">
        <w:t>/</w:t>
      </w:r>
      <w:r w:rsidRPr="004B42F0">
        <w:rPr>
          <w:vertAlign w:val="subscript"/>
        </w:rPr>
        <w:t xml:space="preserve"> </w:t>
      </w:r>
      <w:r w:rsidRPr="004B42F0">
        <w:t>Negative</w:t>
      </w:r>
      <w:r w:rsidRPr="004B42F0">
        <w:rPr>
          <w:i/>
          <w:iCs/>
          <w:vertAlign w:val="subscript"/>
        </w:rPr>
        <w:t>Tub2</w:t>
      </w:r>
      <w:r w:rsidRPr="004B42F0">
        <w:t>)</w:t>
      </w:r>
    </w:p>
    <w:p w14:paraId="592425E9" w14:textId="77777777" w:rsidR="0040203F" w:rsidRDefault="0040203F" w:rsidP="0040203F"/>
    <w:p w14:paraId="5ACF47C4" w14:textId="77777777" w:rsidR="0040203F" w:rsidRPr="004B42F0" w:rsidRDefault="0040203F" w:rsidP="0040203F">
      <w:r w:rsidRPr="004B42F0">
        <w:t xml:space="preserve">To avoid the usual problem of heteroscedastic residuals when </w:t>
      </w:r>
      <w:proofErr w:type="spellStart"/>
      <w:r w:rsidRPr="004B42F0">
        <w:t>analysing</w:t>
      </w:r>
      <w:proofErr w:type="spellEnd"/>
      <w:r w:rsidRPr="004B42F0">
        <w:t xml:space="preserve"> a variable which is a ratio, this quotient was log-transformed so the difference:</w:t>
      </w:r>
    </w:p>
    <w:p w14:paraId="5D010829" w14:textId="77777777" w:rsidR="0040203F" w:rsidRDefault="0040203F" w:rsidP="0040203F">
      <w:pPr>
        <w:jc w:val="center"/>
      </w:pPr>
    </w:p>
    <w:p w14:paraId="0BA3048F" w14:textId="77777777" w:rsidR="0040203F" w:rsidRPr="004B42F0" w:rsidRDefault="0040203F" w:rsidP="0040203F">
      <w:pPr>
        <w:jc w:val="center"/>
      </w:pPr>
      <w:r w:rsidRPr="004B42F0">
        <w:t>log</w:t>
      </w:r>
      <w:r w:rsidRPr="004B42F0">
        <w:rPr>
          <w:vertAlign w:val="subscript"/>
        </w:rPr>
        <w:t xml:space="preserve">e </w:t>
      </w:r>
      <w:r w:rsidRPr="004B42F0">
        <w:t>[log</w:t>
      </w:r>
      <w:r w:rsidRPr="004B42F0">
        <w:rPr>
          <w:vertAlign w:val="subscript"/>
        </w:rPr>
        <w:t xml:space="preserve">e </w:t>
      </w:r>
      <w:r w:rsidRPr="004B42F0">
        <w:t>(Accepted</w:t>
      </w:r>
      <w:r w:rsidRPr="004B42F0">
        <w:rPr>
          <w:i/>
          <w:iCs/>
          <w:vertAlign w:val="subscript"/>
        </w:rPr>
        <w:t xml:space="preserve">Cyp51 </w:t>
      </w:r>
      <w:r w:rsidRPr="004B42F0">
        <w:t>/</w:t>
      </w:r>
      <w:r w:rsidRPr="004B42F0">
        <w:rPr>
          <w:vertAlign w:val="subscript"/>
        </w:rPr>
        <w:t xml:space="preserve"> </w:t>
      </w:r>
      <w:r w:rsidRPr="004B42F0">
        <w:t>Negative</w:t>
      </w:r>
      <w:r w:rsidRPr="004B42F0">
        <w:rPr>
          <w:i/>
          <w:iCs/>
          <w:vertAlign w:val="subscript"/>
        </w:rPr>
        <w:t>Cyp51</w:t>
      </w:r>
      <w:r w:rsidRPr="004B42F0">
        <w:t>)] – log</w:t>
      </w:r>
      <w:r w:rsidRPr="004B42F0">
        <w:rPr>
          <w:vertAlign w:val="subscript"/>
        </w:rPr>
        <w:t xml:space="preserve">e </w:t>
      </w:r>
      <w:r w:rsidRPr="004B42F0">
        <w:t>[log</w:t>
      </w:r>
      <w:r w:rsidRPr="004B42F0">
        <w:rPr>
          <w:vertAlign w:val="subscript"/>
        </w:rPr>
        <w:t xml:space="preserve">e </w:t>
      </w:r>
      <w:r w:rsidRPr="004B42F0">
        <w:t>(Accepted</w:t>
      </w:r>
      <w:r w:rsidRPr="004B42F0">
        <w:rPr>
          <w:i/>
          <w:iCs/>
          <w:vertAlign w:val="subscript"/>
        </w:rPr>
        <w:t xml:space="preserve">Tub2 </w:t>
      </w:r>
      <w:r w:rsidRPr="004B42F0">
        <w:t>/</w:t>
      </w:r>
      <w:r w:rsidRPr="004B42F0">
        <w:rPr>
          <w:vertAlign w:val="subscript"/>
        </w:rPr>
        <w:t xml:space="preserve"> </w:t>
      </w:r>
      <w:r w:rsidRPr="004B42F0">
        <w:t>Negative</w:t>
      </w:r>
      <w:r w:rsidRPr="004B42F0">
        <w:rPr>
          <w:i/>
          <w:iCs/>
          <w:vertAlign w:val="subscript"/>
        </w:rPr>
        <w:t>Tub2</w:t>
      </w:r>
      <w:r w:rsidRPr="004B42F0">
        <w:t>)]</w:t>
      </w:r>
    </w:p>
    <w:p w14:paraId="07F29880" w14:textId="77777777" w:rsidR="0040203F" w:rsidRDefault="0040203F" w:rsidP="0040203F"/>
    <w:p w14:paraId="00D122F9" w14:textId="77777777" w:rsidR="0040203F" w:rsidRDefault="0040203F" w:rsidP="0040203F">
      <w:r w:rsidRPr="004B42F0">
        <w:t xml:space="preserve">is the logarithm of the number of </w:t>
      </w:r>
      <w:r w:rsidRPr="004B42F0">
        <w:rPr>
          <w:i/>
          <w:iCs/>
        </w:rPr>
        <w:t>Cyp51</w:t>
      </w:r>
      <w:r w:rsidRPr="004B42F0">
        <w:t xml:space="preserve"> genes in the isolate, given that </w:t>
      </w:r>
      <w:r w:rsidRPr="004B42F0">
        <w:rPr>
          <w:i/>
          <w:iCs/>
        </w:rPr>
        <w:t xml:space="preserve">B. </w:t>
      </w:r>
      <w:proofErr w:type="spellStart"/>
      <w:r w:rsidRPr="004B42F0">
        <w:rPr>
          <w:i/>
          <w:iCs/>
        </w:rPr>
        <w:t>graminis</w:t>
      </w:r>
      <w:proofErr w:type="spellEnd"/>
      <w:r w:rsidRPr="004B42F0">
        <w:t xml:space="preserve"> has one </w:t>
      </w:r>
      <w:r w:rsidRPr="004B42F0">
        <w:rPr>
          <w:i/>
          <w:iCs/>
        </w:rPr>
        <w:t>Tub2</w:t>
      </w:r>
      <w:r w:rsidRPr="004B42F0">
        <w:t xml:space="preserve"> gene</w:t>
      </w:r>
      <w:r>
        <w:t xml:space="preserve"> </w:t>
      </w:r>
      <w:r>
        <w:fldChar w:fldCharType="begin"/>
      </w:r>
      <w:r>
        <w:instrText xml:space="preserve"> ADDIN EN.CITE &lt;EndNote&gt;&lt;Cite&gt;&lt;Author&gt;Sherwood&lt;/Author&gt;&lt;Year&gt;1990&lt;/Year&gt;&lt;RecNum&gt;1717&lt;/RecNum&gt;&lt;DisplayText&gt;(Sherwood and Somerville 1990)&lt;/DisplayText&gt;&lt;record&gt;&lt;rec-number&gt;1717&lt;/rec-number&gt;&lt;foreign-keys&gt;&lt;key app="EN" db-id="5r2059wvua9vroeesz8vsx01at2rtwe05fz9" timestamp="1632412709"&gt;1717&lt;/key&gt;&lt;/foreign-keys&gt;&lt;ref-type name="Journal Article"&gt;17&lt;/ref-type&gt;&lt;contributors&gt;&lt;authors&gt;&lt;author&gt;Sherwood, J. E.&lt;/author&gt;&lt;author&gt;Somerville, S. C.&lt;/author&gt;&lt;/authors&gt;&lt;/contributors&gt;&lt;titles&gt;&lt;title&gt;&lt;style face="normal" font="default" size="100%"&gt;Sequence of the &lt;/style&gt;&lt;style face="italic" font="default" size="100%"&gt;Erysiphe graminis &lt;/style&gt;&lt;style face="normal" font="default" size="100%"&gt;f. sp. &lt;/style&gt;&lt;style face="italic" font="default" size="100%"&gt;hordei &lt;/style&gt;&lt;style face="normal" font="default" size="100%"&gt;gene encoding beta-tubulin&lt;/style&gt;&lt;/title&gt;&lt;secondary-title&gt;Nucleic acids research&lt;/secondary-title&gt;&lt;alt-title&gt;Nucleic Acids Res&lt;/alt-title&gt;&lt;/titles&gt;&lt;periodical&gt;&lt;full-title&gt;Nucleic Acids Research&lt;/full-title&gt;&lt;abbr-1&gt;Nucleic Acids Res.&lt;/abbr-1&gt;&lt;/periodical&gt;&lt;pages&gt;1052-1052&lt;/pages&gt;&lt;volume&gt;18&lt;/volume&gt;&lt;number&gt;4&lt;/number&gt;&lt;keywords&gt;&lt;keyword&gt;Base Sequence&lt;/keyword&gt;&lt;keyword&gt;*Genes, Plant&lt;/keyword&gt;&lt;keyword&gt;Molecular Sequence Data&lt;/keyword&gt;&lt;keyword&gt;Plants/*genetics&lt;/keyword&gt;&lt;keyword&gt;Tubulin/*genetics&lt;/keyword&gt;&lt;/keywords&gt;&lt;dates&gt;&lt;year&gt;1990&lt;/year&gt;&lt;/dates&gt;&lt;isbn&gt;0305-1048&amp;#xD;1362-4962&lt;/isbn&gt;&lt;accession-num&gt;2315020&lt;/accession-num&gt;&lt;urls&gt;&lt;related-urls&gt;&lt;url&gt;https://pubmed.ncbi.nlm.nih.gov/2315020&lt;/url&gt;&lt;url&gt;https://www.ncbi.nlm.nih.gov/pmc/articles/PMC330369/&lt;/url&gt;&lt;/related-urls&gt;&lt;/urls&gt;&lt;electronic-resource-num&gt;10.1093/nar/18.4.1052&lt;/electronic-resource-num&gt;&lt;remote-database-name&gt;PubMed&lt;/remote-database-name&gt;&lt;language&gt;eng&lt;/language&gt;&lt;/record&gt;&lt;/Cite&gt;&lt;/EndNote&gt;</w:instrText>
      </w:r>
      <w:r>
        <w:fldChar w:fldCharType="separate"/>
      </w:r>
      <w:r>
        <w:rPr>
          <w:noProof/>
        </w:rPr>
        <w:t>(Sherwood and Somerville 1990)</w:t>
      </w:r>
      <w:r>
        <w:fldChar w:fldCharType="end"/>
      </w:r>
      <w:r w:rsidRPr="004B42F0">
        <w:t>.</w:t>
      </w:r>
    </w:p>
    <w:p w14:paraId="72374DF8" w14:textId="77777777" w:rsidR="0040203F" w:rsidRPr="004B42F0" w:rsidRDefault="0040203F" w:rsidP="0040203F"/>
    <w:p w14:paraId="4EB7270B" w14:textId="77777777" w:rsidR="0040203F" w:rsidRPr="004B42F0" w:rsidRDefault="0040203F" w:rsidP="0040203F">
      <w:r w:rsidRPr="004B42F0">
        <w:t>This variable was used in fitting the following linear mixed model:</w:t>
      </w:r>
    </w:p>
    <w:p w14:paraId="6361B16D" w14:textId="77777777" w:rsidR="0040203F" w:rsidRDefault="0040203F" w:rsidP="0040203F">
      <w:pPr>
        <w:ind w:firstLine="720"/>
      </w:pPr>
    </w:p>
    <w:p w14:paraId="35E09A09" w14:textId="77777777" w:rsidR="0040203F" w:rsidRPr="004B42F0" w:rsidRDefault="0040203F" w:rsidP="0040203F">
      <w:pPr>
        <w:ind w:firstLine="720"/>
      </w:pPr>
      <w:r w:rsidRPr="004B42F0">
        <w:t>Fixed effects: (</w:t>
      </w:r>
      <w:r>
        <w:t>Lineag</w:t>
      </w:r>
      <w:r w:rsidRPr="004B42F0">
        <w:t>e/ Isolate) * Gene</w:t>
      </w:r>
    </w:p>
    <w:p w14:paraId="04821348" w14:textId="77777777" w:rsidR="0040203F" w:rsidRPr="004B42F0" w:rsidRDefault="0040203F" w:rsidP="0040203F">
      <w:pPr>
        <w:ind w:firstLine="720"/>
      </w:pPr>
      <w:r w:rsidRPr="004B42F0">
        <w:t xml:space="preserve">Random effects: Sample / (Gene * </w:t>
      </w:r>
      <w:proofErr w:type="spellStart"/>
      <w:r w:rsidRPr="004B42F0">
        <w:t>TechRep</w:t>
      </w:r>
      <w:proofErr w:type="spellEnd"/>
      <w:r w:rsidRPr="004B42F0">
        <w:t>)</w:t>
      </w:r>
    </w:p>
    <w:p w14:paraId="0D2A53A0" w14:textId="77777777" w:rsidR="0040203F" w:rsidRDefault="0040203F" w:rsidP="0040203F"/>
    <w:p w14:paraId="2BD6E9E2" w14:textId="77777777" w:rsidR="0040203F" w:rsidRPr="004B42F0" w:rsidRDefault="0040203F" w:rsidP="0040203F">
      <w:r w:rsidRPr="004B42F0">
        <w:t xml:space="preserve">Genetically distinct isolates are treated as different </w:t>
      </w:r>
      <w:r>
        <w:t>Lineag</w:t>
      </w:r>
      <w:r w:rsidRPr="004B42F0">
        <w:t xml:space="preserve">es, each containing one isolate.  The presumed clonal lineages of UK glasshouse isolates were each considered to belong to a distinct clone containing two or more isolates.  The Isolate fixed effect therefore relates to variation between isolates within UK glasshouse clones 1, 2, 3 and 5.  The Gene term is </w:t>
      </w:r>
      <w:r w:rsidRPr="004B42F0">
        <w:rPr>
          <w:i/>
          <w:iCs/>
        </w:rPr>
        <w:t>Cyp51</w:t>
      </w:r>
      <w:r w:rsidRPr="004B42F0">
        <w:t xml:space="preserve"> or </w:t>
      </w:r>
      <w:r w:rsidRPr="004B42F0">
        <w:rPr>
          <w:i/>
          <w:iCs/>
        </w:rPr>
        <w:t>Tub2</w:t>
      </w:r>
      <w:r w:rsidRPr="004B42F0">
        <w:t>.</w:t>
      </w:r>
    </w:p>
    <w:p w14:paraId="6ED744E3" w14:textId="77777777" w:rsidR="0040203F" w:rsidRDefault="0040203F" w:rsidP="0040203F"/>
    <w:p w14:paraId="537AA4BC" w14:textId="77777777" w:rsidR="0040203F" w:rsidRPr="004B42F0" w:rsidRDefault="0040203F" w:rsidP="0040203F">
      <w:r w:rsidRPr="004B42F0">
        <w:t xml:space="preserve">Sample includes all replicate extracts and runs of an isolate, </w:t>
      </w:r>
      <w:proofErr w:type="spellStart"/>
      <w:proofErr w:type="gramStart"/>
      <w:r w:rsidRPr="004B42F0">
        <w:t>Sample:Gene</w:t>
      </w:r>
      <w:proofErr w:type="spellEnd"/>
      <w:proofErr w:type="gramEnd"/>
      <w:r w:rsidRPr="004B42F0">
        <w:t xml:space="preserve"> represents random variation between amplifications of different genes in each sample, and </w:t>
      </w:r>
      <w:proofErr w:type="spellStart"/>
      <w:r w:rsidRPr="004B42F0">
        <w:t>Sample:TechRep</w:t>
      </w:r>
      <w:proofErr w:type="spellEnd"/>
      <w:r w:rsidRPr="004B42F0">
        <w:t xml:space="preserve"> describes variation in amplification of technical replicates of each sample.  </w:t>
      </w:r>
      <w:proofErr w:type="spellStart"/>
      <w:proofErr w:type="gramStart"/>
      <w:r w:rsidRPr="004B42F0">
        <w:t>Sample:Gene</w:t>
      </w:r>
      <w:proofErr w:type="gramEnd"/>
      <w:r w:rsidRPr="004B42F0">
        <w:t>:TechRep</w:t>
      </w:r>
      <w:proofErr w:type="spellEnd"/>
      <w:r w:rsidRPr="004B42F0">
        <w:t xml:space="preserve"> is the residual term, relating to random variation in the amplification of each gene in each technical replicate of each sample.</w:t>
      </w:r>
    </w:p>
    <w:p w14:paraId="230EAC45" w14:textId="77777777" w:rsidR="0040203F" w:rsidRDefault="0040203F" w:rsidP="0040203F"/>
    <w:p w14:paraId="04F3A318" w14:textId="77777777" w:rsidR="0040203F" w:rsidRPr="004B42F0" w:rsidRDefault="0040203F" w:rsidP="0040203F">
      <w:r w:rsidRPr="004B42F0">
        <w:t>* is the crossing operator (A*B = A+B+</w:t>
      </w:r>
      <w:proofErr w:type="gramStart"/>
      <w:r w:rsidRPr="004B42F0">
        <w:t>A:B</w:t>
      </w:r>
      <w:proofErr w:type="gramEnd"/>
      <w:r w:rsidRPr="004B42F0">
        <w:t>), / is the nesting operator (A/B = A+ A:B), and : denotes an interaction term.</w:t>
      </w:r>
    </w:p>
    <w:p w14:paraId="11C482E6" w14:textId="77777777" w:rsidR="0040203F" w:rsidRDefault="0040203F" w:rsidP="0040203F"/>
    <w:p w14:paraId="3ADE675B" w14:textId="77777777" w:rsidR="0040203F" w:rsidRPr="004B42F0" w:rsidRDefault="0040203F" w:rsidP="0040203F">
      <w:r w:rsidRPr="004B42F0">
        <w:t xml:space="preserve">The model was defined by the VCOMPONENTS directive of </w:t>
      </w:r>
      <w:proofErr w:type="spellStart"/>
      <w:r w:rsidRPr="004B42F0">
        <w:t>Genstat</w:t>
      </w:r>
      <w:proofErr w:type="spellEnd"/>
      <w:r w:rsidRPr="004B42F0">
        <w:t xml:space="preserve"> and fitted by residual maximum likelihood (REML) using the REML directive with </w:t>
      </w:r>
      <w:proofErr w:type="spellStart"/>
      <w:r w:rsidRPr="004B42F0">
        <w:t>optimisation</w:t>
      </w:r>
      <w:proofErr w:type="spellEnd"/>
      <w:r w:rsidRPr="004B42F0">
        <w:t xml:space="preserve"> by average information.</w:t>
      </w:r>
    </w:p>
    <w:p w14:paraId="012FD193" w14:textId="77777777" w:rsidR="0040203F" w:rsidRDefault="0040203F" w:rsidP="0040203F"/>
    <w:p w14:paraId="5CE1ABC7" w14:textId="22879AC5" w:rsidR="006B750F" w:rsidRDefault="0040203F" w:rsidP="0040203F">
      <w:r w:rsidRPr="004B42F0">
        <w:t xml:space="preserve">Differences between the </w:t>
      </w:r>
      <w:r w:rsidRPr="004B42F0">
        <w:rPr>
          <w:i/>
          <w:iCs/>
        </w:rPr>
        <w:t>Cyp51</w:t>
      </w:r>
      <w:r w:rsidRPr="004B42F0">
        <w:t xml:space="preserve"> and </w:t>
      </w:r>
      <w:r w:rsidRPr="004B42F0">
        <w:rPr>
          <w:i/>
          <w:iCs/>
        </w:rPr>
        <w:t>Tub2</w:t>
      </w:r>
      <w:r w:rsidRPr="004B42F0">
        <w:t xml:space="preserve"> genes were estimated for each combination of </w:t>
      </w:r>
      <w:proofErr w:type="spellStart"/>
      <w:r>
        <w:t>Gene.Lineag</w:t>
      </w:r>
      <w:r w:rsidRPr="004B42F0">
        <w:t>e</w:t>
      </w:r>
      <w:proofErr w:type="spellEnd"/>
      <w:r>
        <w:t xml:space="preserve"> (variation in log</w:t>
      </w:r>
      <w:r>
        <w:rPr>
          <w:vertAlign w:val="subscript"/>
        </w:rPr>
        <w:t>e</w:t>
      </w:r>
      <w:r>
        <w:t xml:space="preserve"> gene number between lineages)</w:t>
      </w:r>
      <w:r w:rsidRPr="004B42F0">
        <w:t xml:space="preserve"> and </w:t>
      </w:r>
      <w:proofErr w:type="spellStart"/>
      <w:proofErr w:type="gramStart"/>
      <w:r>
        <w:t>Gene.</w:t>
      </w:r>
      <w:r w:rsidRPr="004B42F0">
        <w:t>Clone.Isolate</w:t>
      </w:r>
      <w:proofErr w:type="spellEnd"/>
      <w:proofErr w:type="gramEnd"/>
      <w:r>
        <w:t xml:space="preserve"> (variation in log</w:t>
      </w:r>
      <w:r>
        <w:rPr>
          <w:vertAlign w:val="subscript"/>
        </w:rPr>
        <w:t>e</w:t>
      </w:r>
      <w:r>
        <w:t xml:space="preserve"> gene number between isolates within the clonal lineages from JIC’s glasshouses)</w:t>
      </w:r>
      <w:r w:rsidRPr="004B42F0">
        <w:t xml:space="preserve">. </w:t>
      </w:r>
      <w:r>
        <w:t xml:space="preserve"> </w:t>
      </w:r>
      <w:r w:rsidRPr="004B42F0">
        <w:t xml:space="preserve">These differences were </w:t>
      </w:r>
      <w:proofErr w:type="gramStart"/>
      <w:r w:rsidRPr="004B42F0">
        <w:t>back-transformed</w:t>
      </w:r>
      <w:proofErr w:type="gramEnd"/>
      <w:r w:rsidRPr="004B42F0">
        <w:t xml:space="preserve"> by the exponential function to obtain an estimate and confidence interval of the number of </w:t>
      </w:r>
      <w:r w:rsidRPr="004B42F0">
        <w:rPr>
          <w:i/>
          <w:iCs/>
        </w:rPr>
        <w:t>Cyp51</w:t>
      </w:r>
      <w:r w:rsidRPr="004B42F0">
        <w:t xml:space="preserve"> genes in each glasshouse clone and each of the </w:t>
      </w:r>
      <w:r w:rsidRPr="00C268FF">
        <w:t>other, diverse isolat</w:t>
      </w:r>
      <w:r>
        <w:t>es.</w:t>
      </w:r>
    </w:p>
    <w:p w14:paraId="3A306CAD" w14:textId="77777777" w:rsidR="0040203F" w:rsidRDefault="0040203F" w:rsidP="0040203F"/>
    <w:p w14:paraId="3C6AB6BB" w14:textId="20127581" w:rsidR="0040203F" w:rsidRPr="0040203F" w:rsidRDefault="0040203F" w:rsidP="0040203F">
      <w:pPr>
        <w:rPr>
          <w:b/>
          <w:bCs/>
        </w:rPr>
      </w:pPr>
      <w:r w:rsidRPr="0040203F">
        <w:rPr>
          <w:b/>
          <w:bCs/>
        </w:rPr>
        <w:t>References</w:t>
      </w:r>
    </w:p>
    <w:p w14:paraId="1116CA06" w14:textId="77777777" w:rsidR="0040203F" w:rsidRDefault="0040203F" w:rsidP="0040203F">
      <w:pPr>
        <w:ind w:left="720" w:hanging="720"/>
        <w:rPr>
          <w:noProof/>
        </w:rPr>
      </w:pPr>
      <w:r w:rsidRPr="0040203F">
        <w:rPr>
          <w:noProof/>
        </w:rPr>
        <w:t>Bio-Rad Laboratories, I. Droplet Digital PCR:  Applications Guide.</w:t>
      </w:r>
    </w:p>
    <w:p w14:paraId="55606B83" w14:textId="72354A00" w:rsidR="0040203F" w:rsidRDefault="0040203F" w:rsidP="0040203F">
      <w:pPr>
        <w:ind w:left="720" w:hanging="720"/>
        <w:rPr>
          <w:noProof/>
        </w:rPr>
      </w:pPr>
      <w:r w:rsidRPr="00CE0B04">
        <w:t xml:space="preserve">Sherwood, J. E., and Somerville, S. C. 1990. Sequence of the </w:t>
      </w:r>
      <w:r w:rsidRPr="00CE0B04">
        <w:rPr>
          <w:i/>
        </w:rPr>
        <w:t xml:space="preserve">Erysiphe graminis </w:t>
      </w:r>
      <w:r w:rsidRPr="00CE0B04">
        <w:t xml:space="preserve">f. sp. </w:t>
      </w:r>
      <w:r w:rsidRPr="00CE0B04">
        <w:rPr>
          <w:i/>
        </w:rPr>
        <w:t xml:space="preserve">hordei </w:t>
      </w:r>
      <w:r w:rsidRPr="00CE0B04">
        <w:t>gene encoding beta-tubulin. Nucleic Acids Res. 18:1052-1052.</w:t>
      </w:r>
      <w:r w:rsidRPr="0040203F">
        <w:rPr>
          <w:noProof/>
        </w:rPr>
        <w:t xml:space="preserve"> </w:t>
      </w:r>
    </w:p>
    <w:sectPr w:rsidR="00402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03F"/>
    <w:rsid w:val="00136F40"/>
    <w:rsid w:val="001968BB"/>
    <w:rsid w:val="00213D75"/>
    <w:rsid w:val="002314DD"/>
    <w:rsid w:val="002D0656"/>
    <w:rsid w:val="0040203F"/>
    <w:rsid w:val="0061667C"/>
    <w:rsid w:val="006B750F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F7D02"/>
  <w15:chartTrackingRefBased/>
  <w15:docId w15:val="{6517B171-F570-714C-8E33-B44DA14AD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0203F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20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0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0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0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0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0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0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0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0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eastAsiaTheme="minorEastAsia"/>
      <w:b/>
      <w:bCs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eastAsiaTheme="minorEastAsia" w:cs="Times New Roman (Body CS)"/>
      <w:b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eastAsiaTheme="minorEastAsia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eastAsiaTheme="minorEastAsia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4020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0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0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0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0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0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0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0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0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0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0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0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0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0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0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0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20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0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0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0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203F"/>
    <w:rPr>
      <w:rFonts w:eastAsia="Times New Roman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0203F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0203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203F"/>
    <w:rPr>
      <w:rFonts w:ascii="Times New Roman" w:eastAsia="Times New Roman" w:hAnsi="Times New Roman" w:cs="Times New Roman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io-rad.com/webroot/web/pdf/lsr/literature/Bulletin_6407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5</Words>
  <Characters>5331</Characters>
  <Application>Microsoft Office Word</Application>
  <DocSecurity>0</DocSecurity>
  <Lines>44</Lines>
  <Paragraphs>12</Paragraphs>
  <ScaleCrop>false</ScaleCrop>
  <Company/>
  <LinksUpToDate>false</LinksUpToDate>
  <CharactersWithSpaces>6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05-20T10:38:00Z</dcterms:created>
  <dcterms:modified xsi:type="dcterms:W3CDTF">2024-05-20T10:39:00Z</dcterms:modified>
</cp:coreProperties>
</file>